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</w:rPr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page">
                  <wp:posOffset>1771650</wp:posOffset>
                </wp:positionH>
                <wp:positionV relativeFrom="page">
                  <wp:posOffset>6400800</wp:posOffset>
                </wp:positionV>
                <wp:extent cx="8187690" cy="515120"/>
                <wp:effectExtent b="0" l="0" r="0" t="0"/>
                <wp:wrapTopAndBottom distB="0" distT="0"/>
                <wp:docPr id="9" name=""/>
                <a:graphic>
                  <a:graphicData uri="http://schemas.microsoft.com/office/word/2010/wordprocessingShape">
                    <wps:wsp>
                      <wps:cNvSpPr/>
                      <wps:cNvPr id="9" name="Shape 9"/>
                      <wps:spPr>
                        <a:xfrm>
                          <a:off x="1252150" y="3773300"/>
                          <a:ext cx="8610300" cy="50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1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Figure 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1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S1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1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: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 PRISMA flow chart describing search strategy for appropriate 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Dietary 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Restriction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 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studies to be used in the present meta-analysis.</w:t>
                            </w:r>
                          </w:p>
                        </w:txbxContent>
                      </wps:txbx>
                      <wps:bodyPr anchorCtr="0" anchor="t" bIns="0" lIns="0" spcFirstLastPara="1" rIns="0" wrap="square" t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page">
                  <wp:posOffset>1771650</wp:posOffset>
                </wp:positionH>
                <wp:positionV relativeFrom="page">
                  <wp:posOffset>6400800</wp:posOffset>
                </wp:positionV>
                <wp:extent cx="635" cy="515120"/>
                <wp:effectExtent b="0" l="0" r="0" t="0"/>
                <wp:wrapTopAndBottom distB="0" distT="0"/>
                <wp:docPr id="9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5" cy="51512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material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; Rapamycin not Dietary Restriction improves resilience against pathogens: a meta-analysis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</w:rPr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272338" cy="5086607"/>
            <wp:effectExtent b="0" l="0" r="0" t="0"/>
            <wp:wrapTopAndBottom distB="114300" distT="114300"/>
            <wp:docPr id="1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272338" cy="508660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/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458075" cy="5221554"/>
            <wp:effectExtent b="0" l="0" r="0" t="0"/>
            <wp:wrapTopAndBottom distB="114300" distT="114300"/>
            <wp:docPr id="1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458075" cy="5221554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857250</wp:posOffset>
                </wp:positionH>
                <wp:positionV relativeFrom="paragraph">
                  <wp:posOffset>5572125</wp:posOffset>
                </wp:positionV>
                <wp:extent cx="8077200" cy="502621"/>
                <wp:effectExtent b="0" l="0" r="0" t="0"/>
                <wp:wrapTopAndBottom distB="0" distT="0"/>
                <wp:docPr id="7" name=""/>
                <a:graphic>
                  <a:graphicData uri="http://schemas.microsoft.com/office/word/2010/wordprocessingShape">
                    <wps:wsp>
                      <wps:cNvSpPr/>
                      <wps:cNvPr id="5" name="Shape 5"/>
                      <wps:spPr>
                        <a:xfrm>
                          <a:off x="1307400" y="3793875"/>
                          <a:ext cx="8704800" cy="49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1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Figure 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1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S2: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  PRISMA flow chart describing search strategy for appropriate 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rapamycin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26"/>
                                <w:vertAlign w:val="baseline"/>
                              </w:rPr>
                              <w:t xml:space="preserve"> studies to be used in the present meta-analysis</w:t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1"/>
                                <w:smallCaps w:val="0"/>
                                <w:strike w:val="0"/>
                                <w:color w:val="44546a"/>
                                <w:sz w:val="26"/>
                                <w:vertAlign w:val="baseline"/>
                              </w:rPr>
                              <w:t xml:space="preserve">.</w:t>
                            </w:r>
                          </w:p>
                        </w:txbxContent>
                      </wps:txbx>
                      <wps:bodyPr anchorCtr="0" anchor="t" bIns="0" lIns="0" spcFirstLastPara="1" rIns="0" wrap="square" t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857250</wp:posOffset>
                </wp:positionH>
                <wp:positionV relativeFrom="paragraph">
                  <wp:posOffset>5572125</wp:posOffset>
                </wp:positionV>
                <wp:extent cx="635" cy="502621"/>
                <wp:effectExtent b="0" l="0" r="0" t="0"/>
                <wp:wrapTopAndBottom distB="0" distT="0"/>
                <wp:docPr id="7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5" cy="50262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tbl>
      <w:tblPr>
        <w:tblStyle w:val="Table1"/>
        <w:tblW w:w="14904.26639228731" w:type="dxa"/>
        <w:jc w:val="left"/>
        <w:tblInd w:w="-1134.0" w:type="dxa"/>
        <w:tblLayout w:type="fixed"/>
        <w:tblLook w:val="0400"/>
      </w:tblPr>
      <w:tblGrid>
        <w:gridCol w:w="1725"/>
        <w:gridCol w:w="1020"/>
        <w:gridCol w:w="600"/>
        <w:gridCol w:w="1260"/>
        <w:gridCol w:w="1564.3407566104752"/>
        <w:gridCol w:w="1564.3407566104752"/>
        <w:gridCol w:w="2999.0095281050912"/>
        <w:gridCol w:w="1172.5658228561763"/>
        <w:gridCol w:w="913.2218526244573"/>
        <w:gridCol w:w="912.3021931555504"/>
        <w:gridCol w:w="1173.485482325083"/>
        <w:tblGridChange w:id="0">
          <w:tblGrid>
            <w:gridCol w:w="1725"/>
            <w:gridCol w:w="1020"/>
            <w:gridCol w:w="600"/>
            <w:gridCol w:w="1260"/>
            <w:gridCol w:w="1564.3407566104752"/>
            <w:gridCol w:w="1564.3407566104752"/>
            <w:gridCol w:w="2999.0095281050912"/>
            <w:gridCol w:w="1172.5658228561763"/>
            <w:gridCol w:w="913.2218526244573"/>
            <w:gridCol w:w="912.3021931555504"/>
            <w:gridCol w:w="1173.485482325083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gridSpan w:val="11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6"/>
                <w:szCs w:val="26"/>
                <w:rtl w:val="0"/>
              </w:rPr>
              <w:t xml:space="preserve">Table S1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6"/>
                <w:szCs w:val="26"/>
                <w:rtl w:val="0"/>
              </w:rPr>
              <w:t xml:space="preserve">: Additional details of Dietary Restriction studies used in the meta-analysis, including effect sizes and details of DR treatments, infections and mouse populations used in each experiment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fect Size </w:t>
            </w:r>
          </w:p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ln H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tails of Infection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tails of Mouse Population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gree of Restriction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 a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ength of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thogen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fection Meth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otyp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thorne et al., 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g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nfluenza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H1N1 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rdner et al., 2005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g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(Influenza, H1N1 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rdner et al., 2005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g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nfluenza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H1N1 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rdner et al., 2005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g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(Influenza, H1N1 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rdner et al., 2005 (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g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(Influenza, H1N1 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ldberg et al., 20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0 p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lavivirus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West Nile Viru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ldberg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0 p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lavivirus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West Nile Viru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jia et al., 2015 (1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 million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lasmodium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J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jia et al., 2015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 million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lasmodium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J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jia et al., 2015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 million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lasmodium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J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jia et al., 2015 (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 million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lasmodium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J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jia et al., 2015 (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 million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lasmodium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J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jia et al., 2015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 million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lasmodium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J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jia et al., 2015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 million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lasmodium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J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o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8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 c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teri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almonella Typhimur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tz et al., 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g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(Influenza, H1N1 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c7ce" w:val="clea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582.10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ujillo-Ferrara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00 c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teri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almonella Typhimur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1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ows highlighted in red indicate experiments where DR had a significantly negative effect on post infection survival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1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ows highlighted in green indicate experiments where DR had a significantly positive effect on post infection survival. </w:t>
            </w:r>
          </w:p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S = Not Stated</w:t>
            </w:r>
          </w:p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* Mejia and colleagues conducted the only DR study to test multiple start points for restriction at 7 days (1, 6, 7), 4 days (2) and 2 days (3) before infection, on the day of infection (4) and 2 days post infection (5). Only data from fig. d and fig. i were included. </w:t>
            </w:r>
          </w:p>
        </w:tc>
      </w:tr>
    </w:tbl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6575.0" w:type="dxa"/>
        <w:jc w:val="left"/>
        <w:tblInd w:w="-1134.0" w:type="dxa"/>
        <w:tblLayout w:type="fixed"/>
        <w:tblLook w:val="0400"/>
      </w:tblPr>
      <w:tblGrid>
        <w:gridCol w:w="1305"/>
        <w:gridCol w:w="1110"/>
        <w:gridCol w:w="615"/>
        <w:gridCol w:w="1455"/>
        <w:gridCol w:w="2370"/>
        <w:gridCol w:w="1065"/>
        <w:gridCol w:w="1155"/>
        <w:gridCol w:w="2010"/>
        <w:gridCol w:w="1470"/>
        <w:gridCol w:w="1080"/>
        <w:gridCol w:w="975"/>
        <w:gridCol w:w="795"/>
        <w:gridCol w:w="1170"/>
        <w:tblGridChange w:id="0">
          <w:tblGrid>
            <w:gridCol w:w="1305"/>
            <w:gridCol w:w="1110"/>
            <w:gridCol w:w="615"/>
            <w:gridCol w:w="1455"/>
            <w:gridCol w:w="2370"/>
            <w:gridCol w:w="1065"/>
            <w:gridCol w:w="1155"/>
            <w:gridCol w:w="2010"/>
            <w:gridCol w:w="1470"/>
            <w:gridCol w:w="1080"/>
            <w:gridCol w:w="975"/>
            <w:gridCol w:w="795"/>
            <w:gridCol w:w="1170"/>
          </w:tblGrid>
        </w:tblGridChange>
      </w:tblGrid>
      <w:tr>
        <w:trPr>
          <w:cantSplit w:val="1"/>
          <w:trHeight w:val="290.2677165354331" w:hRule="atLeast"/>
          <w:tblHeader w:val="0"/>
        </w:trPr>
        <w:tc>
          <w:tcPr>
            <w:gridSpan w:val="1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sz w:val="26"/>
                <w:szCs w:val="26"/>
                <w:rtl w:val="0"/>
              </w:rPr>
              <w:t xml:space="preserve">Table S2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6"/>
                <w:szCs w:val="26"/>
                <w:rtl w:val="0"/>
              </w:rPr>
              <w:t xml:space="preserve">: Additional details of rapamycin studies used in the meta-analysis, including effect sizes and details of DR treatments, infections and mouse populations used in each experiment.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ataset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ffect Size </w:t>
            </w:r>
          </w:p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HR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etails of Rapamycin Treatm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gridSpan w:val="4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etails of Infection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etails of Mouse Popula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apamycin Dose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requency of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ge a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iming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thogen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nfection Streng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nfection Meth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ample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enotyp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ell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 m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 hour before infection to 10 days pos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-8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Rift Valley Fever Viru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0 p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LB/c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ell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 m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 hour before infection to 14 days pos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-8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Rift Valley Fever Viru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00 p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LB/c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nivet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m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ys 4 to 13 pos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-5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iral (Herpes Simplex Viru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 × 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 p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LB/c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nivet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m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ys 4 to 13 pos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-5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iral (Herpes Simplex Viru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 × 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 p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LB/c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hen et al., 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m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g every 2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weeks before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-24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Influenz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H1N1 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a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oldberg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5μ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 days before infection to 7 days pos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18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Flavivir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, West Nile Viru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 p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oldberg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5μ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 months before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18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Flavivir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, West Nile Viru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0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a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ordon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3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m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day post infection (until experiment en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lasmo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× 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ordon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m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days post infection (until experiment en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lasmo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× 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ordon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mg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 days post infection (until experiment en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lasmo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 × 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ust et al.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5μ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 day before priming infection until secondary infection (28 day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Influenz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5N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 ×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EI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arrison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 weeks prior to infection and withdrawn before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4.5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cteri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Mycobacterium tuberculos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(GP)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ha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ET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eydarabadi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0μg/μl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Rhabdovirid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, RABV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MRI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igh and Washburn, 19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m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day before infection to 14 days pos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ung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spergill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fumigat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5 ×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conid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D-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inojosa et al.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m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weeks before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cteri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Streptococcu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neumoni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(GP)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 × 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 c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ha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inojosa et al., 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2m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6 weeks before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4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cteri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Streptococcu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neumoni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(GP)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 × 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 c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ha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Jai et al.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00μg/kg on day 1 then 300μ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 hours post infection (until experiment 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-8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Influenz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1N1 pdm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CI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LB/c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Jai et al.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00μg/kg on day 1 then 300μ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 days post infection (until experiment en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-8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Influenz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1N1 pdm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CI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LB/c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Junkins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m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days before infection (until experiment en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cteri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seudomonas aeruginos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(GN)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c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eating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1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1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1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μ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1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day before primer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1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1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Influenz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A/HK/x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×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I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J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eating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μ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day before priming infection to 28 days post priming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-14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Influenz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5N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 ×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I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2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J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eating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μ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day before priming infection to 28 days post priming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-14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Influenz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 ×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EI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J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im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0 μ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and 5 hours after priming and 18 hours after secondary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ung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andida albica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×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c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im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1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4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0 μ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and 5 hours after priming and 18 hours after secondary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ung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andida albica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×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cf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iepkalns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5 μ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 days before infection (until experiment en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5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Influenz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1N1 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5 L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iepkalns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 μ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 days before infection (until experiment en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ira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Influenz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1N1 PR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5 L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b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tranas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7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57BL/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jia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mg/k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ys 1 to 3 pos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lasmo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 million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7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jia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2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mg/k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ys 1 to 3 post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-10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lasmo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erg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 million RB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efce" w:val="clear"/>
          </w:tcPr>
          <w:p w:rsidR="00000000" w:rsidDel="00000000" w:rsidP="00000000" w:rsidRDefault="00000000" w:rsidRPr="00000000" w14:paraId="0000028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8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oraschi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8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-1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.075 mg/kg da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4 days starting at priming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arasitic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Trypanosom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cruz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0 blood trypomastigo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29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57BL/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3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B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ows highlighted in green indicate experiments where rapamycin had a significantly positive effect on post infection survival.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8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No experiment showed rapamycin to have a significantly negative effect on survival.</w:t>
            </w:r>
          </w:p>
        </w:tc>
      </w:tr>
      <w:tr>
        <w:trPr>
          <w:cantSplit w:val="0"/>
          <w:trHeight w:val="0" w:hRule="atLeast"/>
          <w:tblHeader w:val="0"/>
        </w:trPr>
        <w:tc>
          <w:tcPr>
            <w:gridSpan w:val="1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5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S = Not Stated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6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*Refers to body weight per mous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spacing w:after="0" w:line="240" w:lineRule="auto"/>
              <w:rPr>
                <w:rFonts w:ascii="Calibri" w:cs="Calibri" w:eastAsia="Calibri" w:hAnsi="Calibri"/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D0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1">
      <w:pPr>
        <w:rPr/>
      </w:pPr>
      <w:r w:rsidDel="00000000" w:rsidR="00000000" w:rsidRPr="00000000">
        <w:rPr/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7015163" cy="6098206"/>
                <wp:effectExtent b="0" l="0" r="0" t="0"/>
                <wp:wrapTopAndBottom distB="114300" distT="114300"/>
                <wp:docPr id="6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935100" y="230325"/>
                          <a:ext cx="7015163" cy="6098206"/>
                          <a:chOff x="935100" y="230325"/>
                          <a:chExt cx="7490400" cy="6506275"/>
                        </a:xfrm>
                      </wpg:grpSpPr>
                      <wps:wsp>
                        <wps:cNvSpPr txBox="1"/>
                        <wps:cNvPr id="2" name="Shape 2"/>
                        <wps:spPr>
                          <a:xfrm>
                            <a:off x="935100" y="5951500"/>
                            <a:ext cx="7490400" cy="78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left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i w:val="1"/>
                                  <w:smallCaps w:val="0"/>
                                  <w:strike w:val="0"/>
                                  <w:color w:val="000000"/>
                                  <w:sz w:val="26"/>
                                  <w:vertAlign w:val="baseline"/>
                                </w:rPr>
                                <w:t xml:space="preserve">Figure S3:</w:t>
                              </w:r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0"/>
                                  <w:i w:val="1"/>
                                  <w:smallCaps w:val="0"/>
                                  <w:strike w:val="0"/>
                                  <w:color w:val="000000"/>
                                  <w:sz w:val="26"/>
                                  <w:vertAlign w:val="baseline"/>
                                </w:rPr>
                                <w:t xml:space="preserve"> </w:t>
                              </w:r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0"/>
                                  <w:i w:val="1"/>
                                  <w:smallCaps w:val="0"/>
                                  <w:strike w:val="0"/>
                                  <w:color w:val="000000"/>
                                  <w:sz w:val="26"/>
                                  <w:vertAlign w:val="baseline"/>
                                </w:rPr>
                                <w:t xml:space="preserve">Funnel plot of the hazard ratio estimates of survival curve pairs taken from DR studies. The white triangle represents the 95% confidence interval that all experimental hazard ratio estimates would be expected to fall within if no publication bias is present (Kendall’s τb rank correlation test, p=0.18).</w:t>
                              </w: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spAutoFit/>
                        </wps:bodyPr>
                      </wps:wsp>
                      <pic:pic>
                        <pic:nvPicPr>
                          <pic:cNvPr descr="funnelDR.PNG" id="3" name="Shape 3"/>
                          <pic:cNvPicPr preferRelativeResize="0"/>
                        </pic:nvPicPr>
                        <pic:blipFill>
                          <a:blip r:embed="rId11">
                            <a:alphaModFix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53000" y="230325"/>
                            <a:ext cx="6431143" cy="564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SpPr txBox="1"/>
                        <wps:cNvPr id="4" name="Shape 4"/>
                        <wps:spPr>
                          <a:xfrm>
                            <a:off x="7390525" y="230325"/>
                            <a:ext cx="594300" cy="50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left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Calibri" w:cs="Calibri" w:eastAsia="Calibri" w:hAnsi="Calibri"/>
                                  <w:b w:val="1"/>
                                  <w:i w:val="0"/>
                                  <w:smallCaps w:val="0"/>
                                  <w:strike w:val="0"/>
                                  <w:color w:val="000000"/>
                                  <w:sz w:val="42"/>
                                  <w:vertAlign w:val="baseline"/>
                                </w:rPr>
                                <w:t xml:space="preserve">DR</w:t>
                              </w: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7015163" cy="6098206"/>
                <wp:effectExtent b="0" l="0" r="0" t="0"/>
                <wp:wrapTopAndBottom distB="114300" distT="114300"/>
                <wp:docPr id="6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015163" cy="609820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2">
      <w:pPr>
        <w:rPr/>
      </w:pPr>
      <w:r w:rsidDel="00000000" w:rsidR="00000000" w:rsidRPr="00000000">
        <w:rPr/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7277017" cy="6148797"/>
                <wp:effectExtent b="0" l="0" r="0" t="0"/>
                <wp:wrapTopAndBottom distB="114300" distT="114300"/>
                <wp:docPr id="8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624913" y="201100"/>
                          <a:ext cx="7277017" cy="6148797"/>
                          <a:chOff x="2624913" y="201100"/>
                          <a:chExt cx="8585862" cy="7251025"/>
                        </a:xfrm>
                      </wpg:grpSpPr>
                      <wps:wsp>
                        <wps:cNvSpPr txBox="1"/>
                        <wps:cNvPr id="6" name="Shape 6"/>
                        <wps:spPr>
                          <a:xfrm>
                            <a:off x="2624925" y="6667025"/>
                            <a:ext cx="7328700" cy="78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left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i w:val="1"/>
                                  <w:smallCaps w:val="0"/>
                                  <w:strike w:val="0"/>
                                  <w:color w:val="000000"/>
                                  <w:sz w:val="26"/>
                                  <w:vertAlign w:val="baseline"/>
                                </w:rPr>
                                <w:t xml:space="preserve">Figure S4:</w:t>
                              </w:r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0"/>
                                  <w:i w:val="1"/>
                                  <w:smallCaps w:val="0"/>
                                  <w:strike w:val="0"/>
                                  <w:color w:val="000000"/>
                                  <w:sz w:val="26"/>
                                  <w:vertAlign w:val="baseline"/>
                                </w:rPr>
                                <w:t xml:space="preserve"> Funnel plot of the hazard ratio estimates of survival curve pairs taken from rapamycin studies. The white triangle represents the 95% confidence interval that all experimental hazard ratio estimates would be expected to fall within if no publication bias is present (Kendall’s τb rank correlation test, p=0.09)</w:t>
                              </w: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spAutoFit/>
                        </wps:bodyPr>
                      </wps:wsp>
                      <pic:pic>
                        <pic:nvPicPr>
                          <pic:cNvPr descr="funnelRapa.PNG" id="7" name="Shape 7"/>
                          <pic:cNvPicPr preferRelativeResize="0"/>
                        </pic:nvPicPr>
                        <pic:blipFill>
                          <a:blip r:embed="rId13">
                            <a:alphaModFix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24913" y="201100"/>
                            <a:ext cx="7081370" cy="6362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SpPr txBox="1"/>
                        <wps:cNvPr id="8" name="Shape 8"/>
                        <wps:spPr>
                          <a:xfrm>
                            <a:off x="9706275" y="339600"/>
                            <a:ext cx="1504500" cy="47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left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1"/>
                                  <w:i w:val="0"/>
                                  <w:smallCaps w:val="0"/>
                                  <w:strike w:val="0"/>
                                  <w:color w:val="000000"/>
                                  <w:sz w:val="38"/>
                                  <w:vertAlign w:val="baseline"/>
                                </w:rPr>
                                <w:t xml:space="preserve">Rapamycin</w:t>
                              </w: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7277017" cy="6148797"/>
                <wp:effectExtent b="0" l="0" r="0" t="0"/>
                <wp:wrapTopAndBottom distB="114300" distT="114300"/>
                <wp:docPr id="8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277017" cy="614879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rPr>
          <w:rtl w:val="0"/>
        </w:rPr>
      </w:r>
    </w:p>
    <w:sectPr>
      <w:headerReference r:id="rId15" w:type="default"/>
      <w:footerReference r:id="rId16" w:type="default"/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D4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D3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631DB2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unhideWhenUsed w:val="1"/>
    <w:rsid w:val="00E721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E7213B"/>
    <w:rPr>
      <w:color w:val="605e5c"/>
      <w:shd w:color="auto" w:fill="e1dfdd" w:val="clear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306447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EF7D64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7.png"/><Relationship Id="rId10" Type="http://schemas.openxmlformats.org/officeDocument/2006/relationships/image" Target="media/image3.png"/><Relationship Id="rId13" Type="http://schemas.openxmlformats.org/officeDocument/2006/relationships/image" Target="media/image8.png"/><Relationship Id="rId12" Type="http://schemas.openxmlformats.org/officeDocument/2006/relationships/image" Target="media/image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15" Type="http://schemas.openxmlformats.org/officeDocument/2006/relationships/header" Target="header1.xml"/><Relationship Id="rId14" Type="http://schemas.openxmlformats.org/officeDocument/2006/relationships/image" Target="media/image5.png"/><Relationship Id="rId16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6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6H35RJ6PNeDOSQnf/tv0s9tNgw==">AMUW2mXzmvxXRkM9Wuto1gM496vVSEoLQ+fNTovb3uId0X7T94iDtaWGoscKSgM3TklX1/Uwo8Pub2VuWXIwJw0Umf6+LzAr7eQASE1r8sGHNYTcgsj5eVA1j+PPv8ibyB7YL8k3bOtpE6Xim0azNwoTYQL6kJi5QnKtTC2Js9nT+6CCcDDQHeZwBX2h8k8+bWIITGBiZstD9jMZXzSNCSqPui7+3eBx8Rt/JTAxzLFgCcakgXEj1xFGx+aaF3Y9Ekxr8u/8rvcLZS8+8jROyq9+zRaOmQIhazkSr/rfTduBwwiRcP2bSxgeT8gQX1H3vLdsqXxa49/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17:46:00Z</dcterms:created>
  <dc:creator>Eleanor Phillips</dc:creator>
</cp:coreProperties>
</file>